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03"/>
        <w:gridCol w:w="648"/>
        <w:gridCol w:w="1320"/>
        <w:gridCol w:w="1092"/>
        <w:gridCol w:w="912"/>
        <w:gridCol w:w="1260"/>
      </w:tblGrid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wregulated paths (BDC2.5/NOD vs. NOD)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richment Scor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minal p-value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D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3010_RIBOSOM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071_FATTY_ACID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NEURIN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3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E_ACID_BIOSYNTHESIS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4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RA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3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120_UBIQUITIN_MEDIATED_PROTEOLYSIS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6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110_CELL_CYC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4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F2D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6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310_WNT_SIGNALING_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7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3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HYPOXIA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4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AC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9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_TO_S_CELL_CYCLE_REACTOM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2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_KE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1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_ALANINE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5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VALINE_LEUCINE_AND_ISOLEUCINE_DEGRADATION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P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7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520_ADHERENS_JUNCTION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OLIPID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6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4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NA_PROCESSING_REACTOM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84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_ARRES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4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190_OXIDATIVE_PHOSPHORYLATION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3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S1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3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25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K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0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_PROTEINS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3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340_HISTIDINE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14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MV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6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ADIAN_EXERCIS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0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SA00280_VALINE_LEUCINE_AND_ISOLEUCINE_DEGRADATION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5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C1A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0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ANOATE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28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8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R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63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DPATHWA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42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ANOATE_METABOLIS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8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28:00Z</dcterms:created>
  <dc:creator>Erno Lindfors</dc:creator>
  <dc:description/>
  <cp:keywords/>
  <dc:language>en-US</dc:language>
  <cp:lastModifiedBy>Erno Lindfors</cp:lastModifiedBy>
  <dcterms:modified xsi:type="dcterms:W3CDTF">2009-09-15T13:29:00Z</dcterms:modified>
  <cp:revision>2</cp:revision>
  <dc:subject/>
  <dc:title/>
</cp:coreProperties>
</file>